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430"/>
        <w:tblW w:w="9336" w:type="dxa"/>
        <w:tblLook w:val="04A0" w:firstRow="1" w:lastRow="0" w:firstColumn="1" w:lastColumn="0" w:noHBand="0" w:noVBand="1"/>
      </w:tblPr>
      <w:tblGrid>
        <w:gridCol w:w="1668"/>
        <w:gridCol w:w="1914"/>
        <w:gridCol w:w="1927"/>
        <w:gridCol w:w="1935"/>
        <w:gridCol w:w="1892"/>
      </w:tblGrid>
      <w:tr w:rsidR="00FB1430" w14:paraId="1B7E74CC" w14:textId="77777777" w:rsidTr="00FB1430">
        <w:trPr>
          <w:trHeight w:val="329"/>
        </w:trPr>
        <w:tc>
          <w:tcPr>
            <w:tcW w:w="1668" w:type="dxa"/>
          </w:tcPr>
          <w:p w14:paraId="67EEEB12" w14:textId="3CC2DC07" w:rsidR="00FB1430" w:rsidRPr="002C2A5E" w:rsidRDefault="00FB1430" w:rsidP="002C2A5E">
            <w:pPr>
              <w:jc w:val="center"/>
              <w:rPr>
                <w:b/>
                <w:bCs/>
              </w:rPr>
            </w:pPr>
            <w:r w:rsidRPr="002C2A5E">
              <w:rPr>
                <w:b/>
                <w:bCs/>
              </w:rPr>
              <w:t>Group</w:t>
            </w:r>
            <w:r>
              <w:rPr>
                <w:b/>
                <w:bCs/>
              </w:rPr>
              <w:t>s</w:t>
            </w:r>
          </w:p>
        </w:tc>
        <w:tc>
          <w:tcPr>
            <w:tcW w:w="1914" w:type="dxa"/>
          </w:tcPr>
          <w:p w14:paraId="53BD02FB" w14:textId="239EEEFB" w:rsidR="00FB1430" w:rsidRPr="002C2A5E" w:rsidRDefault="00FB1430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ung Wt. at P14</w:t>
            </w:r>
          </w:p>
        </w:tc>
        <w:tc>
          <w:tcPr>
            <w:tcW w:w="1927" w:type="dxa"/>
          </w:tcPr>
          <w:p w14:paraId="1528312D" w14:textId="1DC05198" w:rsidR="00FB1430" w:rsidRPr="002C2A5E" w:rsidRDefault="00FB1430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ung/Body Wt. Ratio at P14</w:t>
            </w:r>
          </w:p>
        </w:tc>
        <w:tc>
          <w:tcPr>
            <w:tcW w:w="1935" w:type="dxa"/>
          </w:tcPr>
          <w:p w14:paraId="41F34498" w14:textId="62CE5961" w:rsidR="00FB1430" w:rsidRPr="002C2A5E" w:rsidRDefault="00FB1430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ung Wt. at P21</w:t>
            </w:r>
          </w:p>
        </w:tc>
        <w:tc>
          <w:tcPr>
            <w:tcW w:w="1892" w:type="dxa"/>
          </w:tcPr>
          <w:p w14:paraId="2C9B4C5E" w14:textId="6C402559" w:rsidR="00FB1430" w:rsidRPr="002C2A5E" w:rsidRDefault="00FB1430" w:rsidP="002C2A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ung/Body Wt. Ratio at P21</w:t>
            </w:r>
          </w:p>
        </w:tc>
      </w:tr>
      <w:tr w:rsidR="00FB1430" w14:paraId="1C541C7E" w14:textId="77777777" w:rsidTr="005D447C">
        <w:trPr>
          <w:trHeight w:val="219"/>
        </w:trPr>
        <w:tc>
          <w:tcPr>
            <w:tcW w:w="9336" w:type="dxa"/>
            <w:gridSpan w:val="5"/>
          </w:tcPr>
          <w:p w14:paraId="0A3B345A" w14:textId="19FB4788" w:rsidR="00FB1430" w:rsidRPr="00FB1430" w:rsidRDefault="00FB1430" w:rsidP="00FB1430">
            <w:pPr>
              <w:rPr>
                <w:b/>
                <w:i/>
              </w:rPr>
            </w:pPr>
            <w:r w:rsidRPr="00FB1430">
              <w:rPr>
                <w:b/>
                <w:i/>
              </w:rPr>
              <w:t>Room Air (RA):</w:t>
            </w:r>
          </w:p>
        </w:tc>
      </w:tr>
      <w:tr w:rsidR="00FB1430" w14:paraId="25F3E58D" w14:textId="77777777" w:rsidTr="00FB1430">
        <w:trPr>
          <w:trHeight w:val="219"/>
        </w:trPr>
        <w:tc>
          <w:tcPr>
            <w:tcW w:w="1668" w:type="dxa"/>
          </w:tcPr>
          <w:p w14:paraId="623D3E0C" w14:textId="53800FAE" w:rsidR="00FB1430" w:rsidRDefault="00FB1430" w:rsidP="003163FF">
            <w:r>
              <w:t>Olive Oil</w:t>
            </w:r>
          </w:p>
        </w:tc>
        <w:tc>
          <w:tcPr>
            <w:tcW w:w="1914" w:type="dxa"/>
          </w:tcPr>
          <w:p w14:paraId="62823ABC" w14:textId="643ACC97" w:rsidR="00FB1430" w:rsidRDefault="00FB1430" w:rsidP="00C91C69">
            <w:pPr>
              <w:jc w:val="center"/>
            </w:pPr>
            <w:r>
              <w:t>0.43±0.01</w:t>
            </w:r>
          </w:p>
        </w:tc>
        <w:tc>
          <w:tcPr>
            <w:tcW w:w="1927" w:type="dxa"/>
          </w:tcPr>
          <w:p w14:paraId="3914191C" w14:textId="5E0721C3" w:rsidR="00FB1430" w:rsidRDefault="00FB1430" w:rsidP="00C91C69">
            <w:pPr>
              <w:jc w:val="center"/>
            </w:pPr>
            <w:r>
              <w:t>0.02±0.001</w:t>
            </w:r>
          </w:p>
        </w:tc>
        <w:tc>
          <w:tcPr>
            <w:tcW w:w="1935" w:type="dxa"/>
          </w:tcPr>
          <w:p w14:paraId="531426B4" w14:textId="03BC1306" w:rsidR="00FB1430" w:rsidRDefault="00A06931" w:rsidP="00C91C69">
            <w:pPr>
              <w:jc w:val="center"/>
            </w:pPr>
            <w:r>
              <w:t>0.49±0.02</w:t>
            </w:r>
          </w:p>
        </w:tc>
        <w:tc>
          <w:tcPr>
            <w:tcW w:w="1892" w:type="dxa"/>
          </w:tcPr>
          <w:p w14:paraId="471DB7EF" w14:textId="6473F5C5" w:rsidR="00FB1430" w:rsidRDefault="00A06931" w:rsidP="00C91C69">
            <w:pPr>
              <w:jc w:val="center"/>
            </w:pPr>
            <w:r>
              <w:t>0.01±0.0004</w:t>
            </w:r>
          </w:p>
        </w:tc>
      </w:tr>
      <w:tr w:rsidR="00FB1430" w14:paraId="1628D4A5" w14:textId="77777777" w:rsidTr="00FB1430">
        <w:trPr>
          <w:trHeight w:val="228"/>
        </w:trPr>
        <w:tc>
          <w:tcPr>
            <w:tcW w:w="1668" w:type="dxa"/>
          </w:tcPr>
          <w:p w14:paraId="6FEE8D49" w14:textId="68A129CC" w:rsidR="00FB1430" w:rsidRDefault="00FB1430" w:rsidP="008A44AE">
            <w:r>
              <w:t>CoQ10</w:t>
            </w:r>
          </w:p>
        </w:tc>
        <w:tc>
          <w:tcPr>
            <w:tcW w:w="1914" w:type="dxa"/>
          </w:tcPr>
          <w:p w14:paraId="2DAF0C47" w14:textId="3D74CC3D" w:rsidR="00FB1430" w:rsidRDefault="00FB1430" w:rsidP="008A44AE">
            <w:pPr>
              <w:jc w:val="center"/>
            </w:pPr>
            <w:r>
              <w:t>0.44±0.02</w:t>
            </w:r>
          </w:p>
        </w:tc>
        <w:tc>
          <w:tcPr>
            <w:tcW w:w="1927" w:type="dxa"/>
          </w:tcPr>
          <w:p w14:paraId="2F76C2DB" w14:textId="74BE4CEB" w:rsidR="00FB1430" w:rsidRDefault="00FB1430" w:rsidP="008A44AE">
            <w:pPr>
              <w:jc w:val="center"/>
            </w:pPr>
            <w:r>
              <w:t>0.02±0.001</w:t>
            </w:r>
          </w:p>
        </w:tc>
        <w:tc>
          <w:tcPr>
            <w:tcW w:w="1935" w:type="dxa"/>
          </w:tcPr>
          <w:p w14:paraId="7A1E14D6" w14:textId="3E4553FF" w:rsidR="00FB1430" w:rsidRDefault="00A06931" w:rsidP="008A44AE">
            <w:pPr>
              <w:jc w:val="center"/>
            </w:pPr>
            <w:r>
              <w:t>0.46±0.01</w:t>
            </w:r>
            <w:r w:rsidR="001A187E">
              <w:t>#</w:t>
            </w:r>
          </w:p>
        </w:tc>
        <w:tc>
          <w:tcPr>
            <w:tcW w:w="1892" w:type="dxa"/>
          </w:tcPr>
          <w:p w14:paraId="6F12484E" w14:textId="2D14EE47" w:rsidR="00FB1430" w:rsidRDefault="00A06931" w:rsidP="008A44AE">
            <w:pPr>
              <w:jc w:val="center"/>
            </w:pPr>
            <w:r>
              <w:t>0.01±0.0003</w:t>
            </w:r>
          </w:p>
        </w:tc>
      </w:tr>
      <w:tr w:rsidR="00FB1430" w14:paraId="6DEC8755" w14:textId="77777777" w:rsidTr="00FB1430">
        <w:trPr>
          <w:trHeight w:val="228"/>
        </w:trPr>
        <w:tc>
          <w:tcPr>
            <w:tcW w:w="1668" w:type="dxa"/>
          </w:tcPr>
          <w:p w14:paraId="502198DF" w14:textId="0173FE44" w:rsidR="00FB1430" w:rsidRPr="00FB1430" w:rsidRDefault="00FB1430" w:rsidP="008A44AE">
            <w:r w:rsidRPr="00FB1430">
              <w:rPr>
                <w:iCs/>
              </w:rPr>
              <w:t>Fish Oil</w:t>
            </w:r>
          </w:p>
        </w:tc>
        <w:tc>
          <w:tcPr>
            <w:tcW w:w="1914" w:type="dxa"/>
          </w:tcPr>
          <w:p w14:paraId="33F294FB" w14:textId="44CC1102" w:rsidR="00FB1430" w:rsidRDefault="00FB1430" w:rsidP="008A44AE">
            <w:pPr>
              <w:jc w:val="center"/>
            </w:pPr>
            <w:r>
              <w:t>0.39±0.02</w:t>
            </w:r>
          </w:p>
        </w:tc>
        <w:tc>
          <w:tcPr>
            <w:tcW w:w="1927" w:type="dxa"/>
          </w:tcPr>
          <w:p w14:paraId="7C4A1F39" w14:textId="3FB2C80F" w:rsidR="00FB1430" w:rsidRDefault="00FB1430" w:rsidP="008A44AE">
            <w:pPr>
              <w:jc w:val="center"/>
            </w:pPr>
            <w:r>
              <w:t>0.</w:t>
            </w:r>
            <w:r w:rsidR="00A06931">
              <w:t>0</w:t>
            </w:r>
            <w:r>
              <w:t>19±0.001</w:t>
            </w:r>
          </w:p>
        </w:tc>
        <w:tc>
          <w:tcPr>
            <w:tcW w:w="1935" w:type="dxa"/>
          </w:tcPr>
          <w:p w14:paraId="429CB6D5" w14:textId="0E06946C" w:rsidR="00FB1430" w:rsidRDefault="00A06931" w:rsidP="008A44AE">
            <w:pPr>
              <w:jc w:val="center"/>
            </w:pPr>
            <w:r>
              <w:t>0.44±0.02</w:t>
            </w:r>
            <w:r w:rsidR="001A187E">
              <w:t>#</w:t>
            </w:r>
            <w:bookmarkStart w:id="0" w:name="_GoBack"/>
            <w:bookmarkEnd w:id="0"/>
          </w:p>
        </w:tc>
        <w:tc>
          <w:tcPr>
            <w:tcW w:w="1892" w:type="dxa"/>
          </w:tcPr>
          <w:p w14:paraId="111EDD3A" w14:textId="5AFE7869" w:rsidR="00FB1430" w:rsidRDefault="00A06931" w:rsidP="008A44AE">
            <w:pPr>
              <w:jc w:val="center"/>
            </w:pPr>
            <w:r>
              <w:t>0.01±0.0006</w:t>
            </w:r>
          </w:p>
        </w:tc>
      </w:tr>
      <w:tr w:rsidR="00FB1430" w14:paraId="668843ED" w14:textId="77777777" w:rsidTr="00972A53">
        <w:trPr>
          <w:trHeight w:val="295"/>
        </w:trPr>
        <w:tc>
          <w:tcPr>
            <w:tcW w:w="9336" w:type="dxa"/>
            <w:gridSpan w:val="5"/>
          </w:tcPr>
          <w:p w14:paraId="37A8EC91" w14:textId="29AAA937" w:rsidR="00FB1430" w:rsidRPr="00FB1430" w:rsidRDefault="00FB1430" w:rsidP="00FB1430">
            <w:pPr>
              <w:rPr>
                <w:b/>
                <w:i/>
              </w:rPr>
            </w:pPr>
            <w:r w:rsidRPr="00FB1430">
              <w:rPr>
                <w:b/>
                <w:i/>
              </w:rPr>
              <w:t>50%O</w:t>
            </w:r>
            <w:r w:rsidRPr="00FB1430">
              <w:rPr>
                <w:b/>
                <w:i/>
                <w:vertAlign w:val="subscript"/>
              </w:rPr>
              <w:t>2</w:t>
            </w:r>
            <w:r w:rsidRPr="00FB1430">
              <w:rPr>
                <w:b/>
                <w:i/>
              </w:rPr>
              <w:t>/12% O</w:t>
            </w:r>
            <w:r w:rsidRPr="00FB1430">
              <w:rPr>
                <w:b/>
                <w:i/>
                <w:vertAlign w:val="subscript"/>
              </w:rPr>
              <w:t>2</w:t>
            </w:r>
            <w:r w:rsidRPr="00FB1430">
              <w:rPr>
                <w:b/>
                <w:i/>
              </w:rPr>
              <w:t xml:space="preserve"> IH:</w:t>
            </w:r>
          </w:p>
        </w:tc>
      </w:tr>
      <w:tr w:rsidR="00FB1430" w14:paraId="66C2425E" w14:textId="77777777" w:rsidTr="00FB1430">
        <w:trPr>
          <w:trHeight w:val="295"/>
        </w:trPr>
        <w:tc>
          <w:tcPr>
            <w:tcW w:w="1668" w:type="dxa"/>
          </w:tcPr>
          <w:p w14:paraId="18BA1BBB" w14:textId="1DD91FBC" w:rsidR="00FB1430" w:rsidRDefault="00FB1430" w:rsidP="008A44AE">
            <w:r>
              <w:t>Olive Oil</w:t>
            </w:r>
          </w:p>
        </w:tc>
        <w:tc>
          <w:tcPr>
            <w:tcW w:w="1914" w:type="dxa"/>
          </w:tcPr>
          <w:p w14:paraId="36C68FAE" w14:textId="2042B232" w:rsidR="00FB1430" w:rsidRDefault="00FB1430" w:rsidP="008A44AE">
            <w:pPr>
              <w:jc w:val="center"/>
            </w:pPr>
            <w:r>
              <w:t>0.48±0.01</w:t>
            </w:r>
          </w:p>
        </w:tc>
        <w:tc>
          <w:tcPr>
            <w:tcW w:w="1927" w:type="dxa"/>
          </w:tcPr>
          <w:p w14:paraId="7A82C945" w14:textId="3AF5B060" w:rsidR="00FB1430" w:rsidRDefault="00FB1430" w:rsidP="008A44AE">
            <w:pPr>
              <w:jc w:val="center"/>
            </w:pPr>
            <w:r>
              <w:t>0.02±0.0008</w:t>
            </w:r>
          </w:p>
        </w:tc>
        <w:tc>
          <w:tcPr>
            <w:tcW w:w="1935" w:type="dxa"/>
          </w:tcPr>
          <w:p w14:paraId="06704BB7" w14:textId="377AF0D4" w:rsidR="00FB1430" w:rsidRDefault="00A06931" w:rsidP="008A44AE">
            <w:pPr>
              <w:jc w:val="center"/>
            </w:pPr>
            <w:r>
              <w:t>0.35±0.01</w:t>
            </w:r>
            <w:r w:rsidR="00FB3593">
              <w:t>**</w:t>
            </w:r>
          </w:p>
        </w:tc>
        <w:tc>
          <w:tcPr>
            <w:tcW w:w="1892" w:type="dxa"/>
          </w:tcPr>
          <w:p w14:paraId="1D155179" w14:textId="4C412574" w:rsidR="00FB1430" w:rsidRDefault="00A06931" w:rsidP="008A44AE">
            <w:pPr>
              <w:jc w:val="center"/>
            </w:pPr>
            <w:r>
              <w:t>0.01±0.0001</w:t>
            </w:r>
          </w:p>
        </w:tc>
      </w:tr>
      <w:tr w:rsidR="00FB1430" w14:paraId="64CEB5BB" w14:textId="77777777" w:rsidTr="00FB1430">
        <w:trPr>
          <w:trHeight w:val="219"/>
        </w:trPr>
        <w:tc>
          <w:tcPr>
            <w:tcW w:w="1668" w:type="dxa"/>
          </w:tcPr>
          <w:p w14:paraId="66CFC6FA" w14:textId="345AA5F0" w:rsidR="00FB1430" w:rsidRDefault="00FB1430" w:rsidP="008A44AE">
            <w:r>
              <w:t>CoQ10</w:t>
            </w:r>
          </w:p>
        </w:tc>
        <w:tc>
          <w:tcPr>
            <w:tcW w:w="1914" w:type="dxa"/>
          </w:tcPr>
          <w:p w14:paraId="4C116060" w14:textId="332EE54D" w:rsidR="00FB1430" w:rsidRDefault="00FB1430" w:rsidP="008A44AE">
            <w:pPr>
              <w:jc w:val="center"/>
            </w:pPr>
            <w:r>
              <w:t>0.39±0.01</w:t>
            </w:r>
            <w:r w:rsidR="00FB3593">
              <w:t>#</w:t>
            </w:r>
          </w:p>
        </w:tc>
        <w:tc>
          <w:tcPr>
            <w:tcW w:w="1927" w:type="dxa"/>
          </w:tcPr>
          <w:p w14:paraId="51AB30DE" w14:textId="3D8365DB" w:rsidR="00FB1430" w:rsidRDefault="00A06931" w:rsidP="008A44AE">
            <w:pPr>
              <w:jc w:val="center"/>
            </w:pPr>
            <w:r>
              <w:t>0.02±0.0004</w:t>
            </w:r>
          </w:p>
        </w:tc>
        <w:tc>
          <w:tcPr>
            <w:tcW w:w="1935" w:type="dxa"/>
          </w:tcPr>
          <w:p w14:paraId="2F7EA75D" w14:textId="03416301" w:rsidR="00FB1430" w:rsidRDefault="00A06931" w:rsidP="008A44AE">
            <w:pPr>
              <w:jc w:val="center"/>
            </w:pPr>
            <w:r>
              <w:t>0.</w:t>
            </w:r>
            <w:r w:rsidR="00FB3593">
              <w:t>3</w:t>
            </w:r>
            <w:r>
              <w:t>8±0.01</w:t>
            </w:r>
          </w:p>
        </w:tc>
        <w:tc>
          <w:tcPr>
            <w:tcW w:w="1892" w:type="dxa"/>
          </w:tcPr>
          <w:p w14:paraId="28E77826" w14:textId="0B8CC8EB" w:rsidR="00FB1430" w:rsidRDefault="00A06931" w:rsidP="008A44AE">
            <w:pPr>
              <w:jc w:val="center"/>
            </w:pPr>
            <w:r>
              <w:t>0.01±0.0004</w:t>
            </w:r>
          </w:p>
        </w:tc>
      </w:tr>
      <w:tr w:rsidR="00FB1430" w14:paraId="19578E21" w14:textId="77777777" w:rsidTr="00FB1430">
        <w:trPr>
          <w:trHeight w:val="219"/>
        </w:trPr>
        <w:tc>
          <w:tcPr>
            <w:tcW w:w="1668" w:type="dxa"/>
          </w:tcPr>
          <w:p w14:paraId="691EB321" w14:textId="1576FA6A" w:rsidR="00FB1430" w:rsidRDefault="00FB1430" w:rsidP="008A44AE">
            <w:r w:rsidRPr="00FB1430">
              <w:rPr>
                <w:iCs/>
              </w:rPr>
              <w:t>Fish Oil</w:t>
            </w:r>
          </w:p>
        </w:tc>
        <w:tc>
          <w:tcPr>
            <w:tcW w:w="1914" w:type="dxa"/>
          </w:tcPr>
          <w:p w14:paraId="59CADDEA" w14:textId="3BB7C407" w:rsidR="00FB1430" w:rsidRDefault="00FB1430" w:rsidP="008A44AE">
            <w:pPr>
              <w:jc w:val="center"/>
            </w:pPr>
            <w:r>
              <w:t>0.48±0.01</w:t>
            </w:r>
          </w:p>
        </w:tc>
        <w:tc>
          <w:tcPr>
            <w:tcW w:w="1927" w:type="dxa"/>
          </w:tcPr>
          <w:p w14:paraId="56B04D8C" w14:textId="2DB7AC19" w:rsidR="00FB1430" w:rsidRDefault="00A06931" w:rsidP="008A44AE">
            <w:pPr>
              <w:jc w:val="center"/>
            </w:pPr>
            <w:r>
              <w:t>0.02±0.0004</w:t>
            </w:r>
          </w:p>
        </w:tc>
        <w:tc>
          <w:tcPr>
            <w:tcW w:w="1935" w:type="dxa"/>
          </w:tcPr>
          <w:p w14:paraId="449BD125" w14:textId="42DBE224" w:rsidR="00FB1430" w:rsidRDefault="00A06931" w:rsidP="008A44AE">
            <w:pPr>
              <w:jc w:val="center"/>
            </w:pPr>
            <w:r>
              <w:t>0.45±0.01</w:t>
            </w:r>
          </w:p>
        </w:tc>
        <w:tc>
          <w:tcPr>
            <w:tcW w:w="1892" w:type="dxa"/>
          </w:tcPr>
          <w:p w14:paraId="28B357C0" w14:textId="0241E390" w:rsidR="00FB1430" w:rsidRDefault="00A06931" w:rsidP="008A44AE">
            <w:pPr>
              <w:jc w:val="center"/>
            </w:pPr>
            <w:r>
              <w:t>0.01±0.0001</w:t>
            </w:r>
          </w:p>
        </w:tc>
      </w:tr>
      <w:tr w:rsidR="00FB1430" w14:paraId="7AC70F04" w14:textId="77777777" w:rsidTr="00E06CBF">
        <w:trPr>
          <w:trHeight w:val="219"/>
        </w:trPr>
        <w:tc>
          <w:tcPr>
            <w:tcW w:w="9336" w:type="dxa"/>
            <w:gridSpan w:val="5"/>
          </w:tcPr>
          <w:p w14:paraId="3FAA13D1" w14:textId="3CA91354" w:rsidR="00FB1430" w:rsidRPr="00FB1430" w:rsidRDefault="00FB1430" w:rsidP="00FB1430">
            <w:pPr>
              <w:rPr>
                <w:b/>
                <w:i/>
              </w:rPr>
            </w:pPr>
            <w:r w:rsidRPr="00FB1430">
              <w:rPr>
                <w:b/>
                <w:i/>
              </w:rPr>
              <w:t>21%O</w:t>
            </w:r>
            <w:r w:rsidRPr="00FB1430">
              <w:rPr>
                <w:b/>
                <w:i/>
                <w:vertAlign w:val="subscript"/>
              </w:rPr>
              <w:t>2</w:t>
            </w:r>
            <w:r w:rsidRPr="00FB1430">
              <w:rPr>
                <w:b/>
                <w:i/>
              </w:rPr>
              <w:t>/12% O</w:t>
            </w:r>
            <w:r w:rsidRPr="00FB1430">
              <w:rPr>
                <w:b/>
                <w:i/>
                <w:vertAlign w:val="subscript"/>
              </w:rPr>
              <w:t>2</w:t>
            </w:r>
            <w:r w:rsidRPr="00FB1430">
              <w:rPr>
                <w:b/>
                <w:i/>
              </w:rPr>
              <w:t xml:space="preserve"> IH:</w:t>
            </w:r>
          </w:p>
        </w:tc>
      </w:tr>
      <w:tr w:rsidR="00FB1430" w14:paraId="6EB2992F" w14:textId="77777777" w:rsidTr="00FB1430">
        <w:trPr>
          <w:trHeight w:val="219"/>
        </w:trPr>
        <w:tc>
          <w:tcPr>
            <w:tcW w:w="1668" w:type="dxa"/>
          </w:tcPr>
          <w:p w14:paraId="4578FC58" w14:textId="3993416C" w:rsidR="00FB1430" w:rsidRDefault="00FB1430" w:rsidP="008A44AE">
            <w:r>
              <w:t>Olive Oil</w:t>
            </w:r>
          </w:p>
        </w:tc>
        <w:tc>
          <w:tcPr>
            <w:tcW w:w="1914" w:type="dxa"/>
          </w:tcPr>
          <w:p w14:paraId="4D75A0E6" w14:textId="56613E05" w:rsidR="00FB1430" w:rsidRDefault="00FB1430" w:rsidP="008A44AE">
            <w:pPr>
              <w:jc w:val="center"/>
            </w:pPr>
            <w:r>
              <w:t>0.41±0.02</w:t>
            </w:r>
          </w:p>
        </w:tc>
        <w:tc>
          <w:tcPr>
            <w:tcW w:w="1927" w:type="dxa"/>
          </w:tcPr>
          <w:p w14:paraId="34AA64BB" w14:textId="6706FD0C" w:rsidR="00FB1430" w:rsidRDefault="00A06931" w:rsidP="008A44AE">
            <w:pPr>
              <w:jc w:val="center"/>
            </w:pPr>
            <w:r>
              <w:t>0.02±0.001</w:t>
            </w:r>
          </w:p>
        </w:tc>
        <w:tc>
          <w:tcPr>
            <w:tcW w:w="1935" w:type="dxa"/>
          </w:tcPr>
          <w:p w14:paraId="07E73739" w14:textId="79CA590B" w:rsidR="00FB1430" w:rsidRDefault="00A06931" w:rsidP="008A44AE">
            <w:pPr>
              <w:jc w:val="center"/>
            </w:pPr>
            <w:r>
              <w:t>0.33±0.02</w:t>
            </w:r>
            <w:r w:rsidR="00FB3593">
              <w:t>**</w:t>
            </w:r>
          </w:p>
        </w:tc>
        <w:tc>
          <w:tcPr>
            <w:tcW w:w="1892" w:type="dxa"/>
          </w:tcPr>
          <w:p w14:paraId="4C3E3EA7" w14:textId="04C65609" w:rsidR="00FB1430" w:rsidRDefault="00A06931" w:rsidP="008A44AE">
            <w:pPr>
              <w:jc w:val="center"/>
            </w:pPr>
            <w:r>
              <w:t>0.01±0.0007</w:t>
            </w:r>
          </w:p>
        </w:tc>
      </w:tr>
      <w:tr w:rsidR="00FB1430" w14:paraId="68819F73" w14:textId="77777777" w:rsidTr="00FB1430">
        <w:trPr>
          <w:trHeight w:val="228"/>
        </w:trPr>
        <w:tc>
          <w:tcPr>
            <w:tcW w:w="1668" w:type="dxa"/>
          </w:tcPr>
          <w:p w14:paraId="54AB8E85" w14:textId="6141A240" w:rsidR="00FB1430" w:rsidRDefault="00FB1430" w:rsidP="008A44AE">
            <w:r>
              <w:t>CoQ10</w:t>
            </w:r>
          </w:p>
        </w:tc>
        <w:tc>
          <w:tcPr>
            <w:tcW w:w="1914" w:type="dxa"/>
          </w:tcPr>
          <w:p w14:paraId="54875444" w14:textId="7570A109" w:rsidR="00FB1430" w:rsidRDefault="00FB1430" w:rsidP="008A44AE">
            <w:pPr>
              <w:jc w:val="center"/>
            </w:pPr>
            <w:r>
              <w:t>0.43±0.02</w:t>
            </w:r>
          </w:p>
        </w:tc>
        <w:tc>
          <w:tcPr>
            <w:tcW w:w="1927" w:type="dxa"/>
          </w:tcPr>
          <w:p w14:paraId="66B88746" w14:textId="1226AC93" w:rsidR="00FB1430" w:rsidRDefault="00A06931" w:rsidP="008A44AE">
            <w:pPr>
              <w:jc w:val="center"/>
            </w:pPr>
            <w:r>
              <w:t>0.02±0.001</w:t>
            </w:r>
          </w:p>
        </w:tc>
        <w:tc>
          <w:tcPr>
            <w:tcW w:w="1935" w:type="dxa"/>
          </w:tcPr>
          <w:p w14:paraId="502A68B6" w14:textId="1E019058" w:rsidR="00FB1430" w:rsidRDefault="00A06931" w:rsidP="008A44AE">
            <w:pPr>
              <w:jc w:val="center"/>
            </w:pPr>
            <w:r>
              <w:t>0.36±0.004</w:t>
            </w:r>
          </w:p>
        </w:tc>
        <w:tc>
          <w:tcPr>
            <w:tcW w:w="1892" w:type="dxa"/>
          </w:tcPr>
          <w:p w14:paraId="05FFF79F" w14:textId="1DD63FD7" w:rsidR="00FB1430" w:rsidRDefault="00A06931" w:rsidP="008A44AE">
            <w:pPr>
              <w:jc w:val="center"/>
            </w:pPr>
            <w:r>
              <w:t>0.01±0.0003</w:t>
            </w:r>
          </w:p>
        </w:tc>
      </w:tr>
      <w:tr w:rsidR="00FB1430" w14:paraId="31CB2E73" w14:textId="77777777" w:rsidTr="00FB1430">
        <w:trPr>
          <w:trHeight w:val="228"/>
        </w:trPr>
        <w:tc>
          <w:tcPr>
            <w:tcW w:w="1668" w:type="dxa"/>
          </w:tcPr>
          <w:p w14:paraId="4FCEFC6E" w14:textId="68D1AA2D" w:rsidR="00FB1430" w:rsidRDefault="00FB1430" w:rsidP="008A44AE">
            <w:r w:rsidRPr="00FB1430">
              <w:rPr>
                <w:iCs/>
              </w:rPr>
              <w:t>Fish Oil</w:t>
            </w:r>
          </w:p>
        </w:tc>
        <w:tc>
          <w:tcPr>
            <w:tcW w:w="1914" w:type="dxa"/>
          </w:tcPr>
          <w:p w14:paraId="52B6F940" w14:textId="785B2B99" w:rsidR="00FB1430" w:rsidRDefault="00FB1430" w:rsidP="008A44AE">
            <w:pPr>
              <w:jc w:val="center"/>
            </w:pPr>
            <w:r>
              <w:t>0.41±0.01</w:t>
            </w:r>
          </w:p>
        </w:tc>
        <w:tc>
          <w:tcPr>
            <w:tcW w:w="1927" w:type="dxa"/>
          </w:tcPr>
          <w:p w14:paraId="5084FEAA" w14:textId="0EBED870" w:rsidR="00FB1430" w:rsidRDefault="00A06931" w:rsidP="008A44AE">
            <w:pPr>
              <w:jc w:val="center"/>
            </w:pPr>
            <w:r>
              <w:t>0.019±0.001</w:t>
            </w:r>
          </w:p>
        </w:tc>
        <w:tc>
          <w:tcPr>
            <w:tcW w:w="1935" w:type="dxa"/>
          </w:tcPr>
          <w:p w14:paraId="192AA79C" w14:textId="3E344DDE" w:rsidR="00FB1430" w:rsidRDefault="00A06931" w:rsidP="008A44AE">
            <w:pPr>
              <w:jc w:val="center"/>
            </w:pPr>
            <w:r>
              <w:t>0.41±0.02</w:t>
            </w:r>
            <w:r w:rsidR="00FB3593">
              <w:t>##</w:t>
            </w:r>
          </w:p>
        </w:tc>
        <w:tc>
          <w:tcPr>
            <w:tcW w:w="1892" w:type="dxa"/>
          </w:tcPr>
          <w:p w14:paraId="146CDC13" w14:textId="779C0A99" w:rsidR="00FB1430" w:rsidRDefault="00A06931" w:rsidP="008A44AE">
            <w:pPr>
              <w:jc w:val="center"/>
            </w:pPr>
            <w:r>
              <w:t>0.009±0.0004</w:t>
            </w:r>
            <w:r w:rsidR="00FB3593">
              <w:t>#</w:t>
            </w:r>
          </w:p>
        </w:tc>
      </w:tr>
    </w:tbl>
    <w:p w14:paraId="755124B6" w14:textId="612AE820" w:rsidR="004044D5" w:rsidRDefault="003163FF">
      <w:r w:rsidRPr="00FB1430">
        <w:rPr>
          <w:b/>
        </w:rPr>
        <w:t>Table 1:</w:t>
      </w:r>
      <w:r>
        <w:t xml:space="preserve"> Lung </w:t>
      </w:r>
      <w:r w:rsidR="00FB1430">
        <w:t>Weights and Lung/Body Weight Ratios</w:t>
      </w:r>
    </w:p>
    <w:p w14:paraId="2F0E56E4" w14:textId="21E6F262" w:rsidR="008651B9" w:rsidRDefault="00FB1430" w:rsidP="00FB1430">
      <w:pPr>
        <w:jc w:val="both"/>
      </w:pPr>
      <w:r>
        <w:t>D</w:t>
      </w:r>
      <w:r w:rsidR="008651B9">
        <w:t xml:space="preserve">ata are </w:t>
      </w:r>
      <w:proofErr w:type="spellStart"/>
      <w:r w:rsidR="008651B9">
        <w:t>mean±SD</w:t>
      </w:r>
      <w:proofErr w:type="spellEnd"/>
      <w:r w:rsidR="00C91C69">
        <w:t>.</w:t>
      </w:r>
      <w:r w:rsidR="00771899">
        <w:t xml:space="preserve"> </w:t>
      </w:r>
      <w:r>
        <w:t xml:space="preserve">Data were analyzed using two-way ANOVA.  </w:t>
      </w:r>
      <w:r w:rsidR="00771899">
        <w:t xml:space="preserve">*p&lt;0.05, **p&lt;0.01 vs RA; </w:t>
      </w:r>
      <w:r w:rsidR="00771899" w:rsidRPr="00771899">
        <w:rPr>
          <w:vertAlign w:val="superscript"/>
        </w:rPr>
        <w:t>#</w:t>
      </w:r>
      <w:r w:rsidR="00771899">
        <w:t xml:space="preserve">p&lt;0.05, </w:t>
      </w:r>
      <w:r w:rsidR="00771899" w:rsidRPr="00771899">
        <w:rPr>
          <w:vertAlign w:val="superscript"/>
        </w:rPr>
        <w:t>##</w:t>
      </w:r>
      <w:r w:rsidR="00771899">
        <w:t>p&lt;0.01 vs Olive Oil (</w:t>
      </w:r>
      <w:r>
        <w:t>n=18 pups/group)</w:t>
      </w:r>
      <w:r w:rsidR="00771899">
        <w:t>.</w:t>
      </w:r>
    </w:p>
    <w:sectPr w:rsidR="008651B9" w:rsidSect="00FB1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FF"/>
    <w:rsid w:val="00052079"/>
    <w:rsid w:val="00056EC9"/>
    <w:rsid w:val="00100E3D"/>
    <w:rsid w:val="001117DD"/>
    <w:rsid w:val="001A187E"/>
    <w:rsid w:val="001E5357"/>
    <w:rsid w:val="002B6FF8"/>
    <w:rsid w:val="002C2A5E"/>
    <w:rsid w:val="002D04C8"/>
    <w:rsid w:val="002E3A3F"/>
    <w:rsid w:val="003163FF"/>
    <w:rsid w:val="003333F3"/>
    <w:rsid w:val="004044D5"/>
    <w:rsid w:val="004436BE"/>
    <w:rsid w:val="00720D05"/>
    <w:rsid w:val="00771899"/>
    <w:rsid w:val="00821323"/>
    <w:rsid w:val="008651B9"/>
    <w:rsid w:val="008A44AE"/>
    <w:rsid w:val="00A06931"/>
    <w:rsid w:val="00A7672D"/>
    <w:rsid w:val="00BC7D7E"/>
    <w:rsid w:val="00C91C69"/>
    <w:rsid w:val="00D41CF2"/>
    <w:rsid w:val="00DA69A4"/>
    <w:rsid w:val="00F169C5"/>
    <w:rsid w:val="00FB1430"/>
    <w:rsid w:val="00FB3593"/>
    <w:rsid w:val="00FB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EE788"/>
  <w15:chartTrackingRefBased/>
  <w15:docId w15:val="{D327A311-0D28-4EA7-9CE0-6CDF1BA4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eharry</dc:creator>
  <cp:keywords/>
  <dc:description/>
  <cp:lastModifiedBy>Kay Beharry</cp:lastModifiedBy>
  <cp:revision>5</cp:revision>
  <cp:lastPrinted>2020-06-25T19:30:00Z</cp:lastPrinted>
  <dcterms:created xsi:type="dcterms:W3CDTF">2021-03-22T18:16:00Z</dcterms:created>
  <dcterms:modified xsi:type="dcterms:W3CDTF">2021-04-01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107295761</vt:i4>
  </property>
  <property fmtid="{D5CDD505-2E9C-101B-9397-08002B2CF9AE}" pid="3" name="_NewReviewCycle">
    <vt:lpwstr/>
  </property>
  <property fmtid="{D5CDD505-2E9C-101B-9397-08002B2CF9AE}" pid="4" name="_EmailSubject">
    <vt:lpwstr>Morphometry data</vt:lpwstr>
  </property>
  <property fmtid="{D5CDD505-2E9C-101B-9397-08002B2CF9AE}" pid="5" name="_AuthorEmail">
    <vt:lpwstr>Kay.Beharry@downstate.edu</vt:lpwstr>
  </property>
  <property fmtid="{D5CDD505-2E9C-101B-9397-08002B2CF9AE}" pid="6" name="_AuthorEmailDisplayName">
    <vt:lpwstr>Kay Beharry</vt:lpwstr>
  </property>
  <property fmtid="{D5CDD505-2E9C-101B-9397-08002B2CF9AE}" pid="7" name="_ReviewingToolsShownOnce">
    <vt:lpwstr/>
  </property>
</Properties>
</file>